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EC9A0" w14:textId="77777777" w:rsidR="000B0682" w:rsidRPr="002E359D" w:rsidRDefault="000B0682" w:rsidP="000B0682">
      <w:pPr>
        <w:tabs>
          <w:tab w:val="left" w:pos="4155"/>
        </w:tabs>
        <w:ind w:firstLine="709"/>
        <w:rPr>
          <w:rFonts w:ascii="Times New Roman" w:hAnsi="Times New Roman" w:cs="Times New Roman"/>
          <w:sz w:val="24"/>
          <w:szCs w:val="24"/>
        </w:rPr>
      </w:pPr>
    </w:p>
    <w:p w14:paraId="7629F270" w14:textId="77777777" w:rsidR="000B0682" w:rsidRPr="002E359D" w:rsidRDefault="000B0682" w:rsidP="000B06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2E359D">
        <w:rPr>
          <w:rFonts w:ascii="Times New Roman" w:hAnsi="Times New Roman" w:cs="Times New Roman"/>
          <w:sz w:val="24"/>
          <w:szCs w:val="24"/>
        </w:rPr>
        <w:t>Table 1. Description of clinical characteristics</w:t>
      </w:r>
      <w:r>
        <w:rPr>
          <w:rFonts w:ascii="Times New Roman" w:hAnsi="Times New Roman" w:cs="Times New Roman"/>
          <w:sz w:val="24"/>
          <w:szCs w:val="24"/>
        </w:rPr>
        <w:t xml:space="preserve"> and bivariate analy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34"/>
        <w:gridCol w:w="3244"/>
        <w:gridCol w:w="2767"/>
      </w:tblGrid>
      <w:tr w:rsidR="000B0682" w:rsidRPr="002E359D" w14:paraId="5B54AE97" w14:textId="77777777" w:rsidTr="00627A70">
        <w:tc>
          <w:tcPr>
            <w:tcW w:w="3334" w:type="dxa"/>
            <w:tcBorders>
              <w:bottom w:val="single" w:sz="4" w:space="0" w:color="auto"/>
              <w:right w:val="nil"/>
            </w:tcBorders>
          </w:tcPr>
          <w:p w14:paraId="4246A16F" w14:textId="77777777" w:rsidR="000B0682" w:rsidRPr="002E359D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3244" w:type="dxa"/>
            <w:tcBorders>
              <w:left w:val="nil"/>
              <w:bottom w:val="single" w:sz="4" w:space="0" w:color="auto"/>
              <w:right w:val="nil"/>
            </w:tcBorders>
          </w:tcPr>
          <w:p w14:paraId="2AABE4C9" w14:textId="77777777" w:rsidR="000B0682" w:rsidRPr="002E359D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2767" w:type="dxa"/>
            <w:tcBorders>
              <w:left w:val="nil"/>
              <w:bottom w:val="single" w:sz="4" w:space="0" w:color="auto"/>
            </w:tcBorders>
          </w:tcPr>
          <w:p w14:paraId="1F74B51C" w14:textId="77777777" w:rsidR="000B0682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0B0682" w:rsidRPr="002E359D" w14:paraId="6B13A943" w14:textId="77777777" w:rsidTr="00627A70">
        <w:tc>
          <w:tcPr>
            <w:tcW w:w="3334" w:type="dxa"/>
            <w:tcBorders>
              <w:bottom w:val="nil"/>
              <w:right w:val="nil"/>
            </w:tcBorders>
          </w:tcPr>
          <w:p w14:paraId="5ABAB244" w14:textId="77777777" w:rsidR="000B0682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PA</w:t>
            </w:r>
          </w:p>
          <w:p w14:paraId="4755CB9F" w14:textId="77777777" w:rsidR="000B0682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64A">
              <w:rPr>
                <w:rFonts w:ascii="Times New Roman" w:hAnsi="Times New Roman" w:cs="Times New Roman"/>
                <w:sz w:val="24"/>
                <w:szCs w:val="24"/>
              </w:rPr>
              <w:t>ACPA-</w:t>
            </w:r>
          </w:p>
          <w:p w14:paraId="41716256" w14:textId="77777777" w:rsidR="000B0682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64A">
              <w:rPr>
                <w:rFonts w:ascii="Times New Roman" w:hAnsi="Times New Roman" w:cs="Times New Roman"/>
                <w:sz w:val="24"/>
                <w:szCs w:val="24"/>
              </w:rPr>
              <w:t>ACPA+</w:t>
            </w:r>
          </w:p>
        </w:tc>
        <w:tc>
          <w:tcPr>
            <w:tcW w:w="3244" w:type="dxa"/>
            <w:tcBorders>
              <w:left w:val="nil"/>
              <w:bottom w:val="nil"/>
              <w:right w:val="nil"/>
            </w:tcBorders>
          </w:tcPr>
          <w:p w14:paraId="35D65356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A47D8C4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E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4    </w:t>
            </w:r>
          </w:p>
          <w:p w14:paraId="3153BED5" w14:textId="77777777" w:rsidR="000B0682" w:rsidRPr="00D3727C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767" w:type="dxa"/>
            <w:tcBorders>
              <w:left w:val="nil"/>
              <w:bottom w:val="nil"/>
            </w:tcBorders>
          </w:tcPr>
          <w:p w14:paraId="74CCACF2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B0682" w:rsidRPr="002E359D" w14:paraId="6FC18BD0" w14:textId="77777777" w:rsidTr="00627A70">
        <w:tc>
          <w:tcPr>
            <w:tcW w:w="3334" w:type="dxa"/>
            <w:tcBorders>
              <w:top w:val="nil"/>
              <w:bottom w:val="nil"/>
              <w:right w:val="nil"/>
            </w:tcBorders>
          </w:tcPr>
          <w:p w14:paraId="6C51582A" w14:textId="77777777" w:rsidR="000B0682" w:rsidRPr="002E359D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07B02199" w14:textId="77777777" w:rsidR="000B0682" w:rsidRPr="002E359D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27C">
              <w:rPr>
                <w:rFonts w:ascii="Times New Roman" w:hAnsi="Times New Roman" w:cs="Times New Roman"/>
                <w:sz w:val="24"/>
                <w:szCs w:val="24"/>
              </w:rPr>
              <w:t>45.07</w:t>
            </w:r>
            <w:proofErr w:type="gramStart"/>
            <w:r w:rsidRPr="00D3727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.25</w:t>
            </w:r>
            <w:r w:rsidRPr="004822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 50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</w:tcBorders>
          </w:tcPr>
          <w:p w14:paraId="0B059213" w14:textId="77777777" w:rsidR="000B0682" w:rsidRPr="00D3727C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54B">
              <w:rPr>
                <w:rFonts w:ascii="Times New Roman" w:hAnsi="Times New Roman" w:cs="Times New Roman"/>
                <w:sz w:val="24"/>
                <w:szCs w:val="24"/>
              </w:rPr>
              <w:t>0.6717</w:t>
            </w:r>
          </w:p>
        </w:tc>
      </w:tr>
      <w:tr w:rsidR="000B0682" w:rsidRPr="002E359D" w14:paraId="1D33C5A0" w14:textId="77777777" w:rsidTr="00627A70">
        <w:trPr>
          <w:trHeight w:val="401"/>
        </w:trPr>
        <w:tc>
          <w:tcPr>
            <w:tcW w:w="3334" w:type="dxa"/>
            <w:tcBorders>
              <w:top w:val="nil"/>
              <w:bottom w:val="nil"/>
              <w:right w:val="nil"/>
            </w:tcBorders>
          </w:tcPr>
          <w:p w14:paraId="6F1D8B24" w14:textId="77777777" w:rsidR="000B0682" w:rsidRPr="002E359D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27C">
              <w:rPr>
                <w:rFonts w:ascii="Times New Roman" w:hAnsi="Times New Roman" w:cs="Times New Roman"/>
                <w:sz w:val="24"/>
                <w:szCs w:val="24"/>
              </w:rPr>
              <w:t>DAS28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5B6FE986" w14:textId="77777777" w:rsidR="000B0682" w:rsidRPr="002E359D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27C">
              <w:rPr>
                <w:rFonts w:ascii="Times New Roman" w:hAnsi="Times New Roman" w:cs="Times New Roman"/>
                <w:sz w:val="24"/>
                <w:szCs w:val="24"/>
              </w:rPr>
              <w:t>4.823</w:t>
            </w:r>
            <w:proofErr w:type="gramStart"/>
            <w:r w:rsidRPr="00D3727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3.828 - 6.145)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</w:tcBorders>
          </w:tcPr>
          <w:p w14:paraId="6F5EA6D9" w14:textId="77777777" w:rsidR="000B0682" w:rsidRPr="00D3727C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54B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</w:tr>
      <w:tr w:rsidR="000B0682" w:rsidRPr="002E359D" w14:paraId="7FABC60C" w14:textId="77777777" w:rsidTr="00627A70">
        <w:tc>
          <w:tcPr>
            <w:tcW w:w="3334" w:type="dxa"/>
            <w:tcBorders>
              <w:top w:val="nil"/>
              <w:bottom w:val="nil"/>
              <w:right w:val="nil"/>
            </w:tcBorders>
          </w:tcPr>
          <w:p w14:paraId="66314917" w14:textId="77777777" w:rsidR="000B0682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27C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BCDD984" w14:textId="77777777" w:rsidR="000B0682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14:paraId="731E4E7A" w14:textId="77777777" w:rsidR="000B0682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14:paraId="6CB5A0FE" w14:textId="77777777" w:rsidR="000B0682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64A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  <w:p w14:paraId="0EEE2816" w14:textId="77777777" w:rsidR="000B0682" w:rsidRPr="002E359D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64A">
              <w:rPr>
                <w:rFonts w:ascii="Times New Roman" w:hAnsi="Times New Roman" w:cs="Times New Roman"/>
                <w:sz w:val="24"/>
                <w:szCs w:val="24"/>
              </w:rPr>
              <w:t>Remission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6184988D" w14:textId="77777777" w:rsidR="000B0682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DD3AC8" w14:textId="77777777" w:rsidR="000B0682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27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 w14:paraId="6024D12A" w14:textId="77777777" w:rsidR="000B0682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27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7F790F2C" w14:textId="77777777" w:rsidR="000B0682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27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14:paraId="6247FFCC" w14:textId="77777777" w:rsidR="000B0682" w:rsidRPr="002E359D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27C">
              <w:rPr>
                <w:rFonts w:ascii="Times New Roman" w:hAnsi="Times New Roman" w:cs="Times New Roman"/>
                <w:sz w:val="24"/>
                <w:szCs w:val="24"/>
              </w:rPr>
              <w:t xml:space="preserve">4                         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</w:tcBorders>
          </w:tcPr>
          <w:p w14:paraId="7F2D15D7" w14:textId="77777777" w:rsidR="000B0682" w:rsidRPr="00D3727C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54B">
              <w:rPr>
                <w:rFonts w:ascii="Times New Roman" w:hAnsi="Times New Roman" w:cs="Times New Roman"/>
                <w:sz w:val="24"/>
                <w:szCs w:val="24"/>
              </w:rPr>
              <w:t>0.3166</w:t>
            </w:r>
          </w:p>
        </w:tc>
      </w:tr>
      <w:tr w:rsidR="000B0682" w:rsidRPr="002E359D" w14:paraId="0A35FC36" w14:textId="77777777" w:rsidTr="00627A70">
        <w:tc>
          <w:tcPr>
            <w:tcW w:w="3334" w:type="dxa"/>
            <w:tcBorders>
              <w:top w:val="nil"/>
              <w:bottom w:val="nil"/>
              <w:right w:val="nil"/>
            </w:tcBorders>
          </w:tcPr>
          <w:p w14:paraId="7BD9BEC1" w14:textId="77777777" w:rsidR="000B0682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843">
              <w:rPr>
                <w:rFonts w:ascii="Times New Roman" w:eastAsia="Times New Roman" w:hAnsi="Times New Roman" w:cs="Times New Roman"/>
                <w:sz w:val="24"/>
                <w:szCs w:val="24"/>
              </w:rPr>
              <w:t>Functional cla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B77F0D1" w14:textId="77777777" w:rsidR="000B0682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ass I </w:t>
            </w:r>
          </w:p>
          <w:p w14:paraId="735E61C2" w14:textId="77777777" w:rsidR="000B0682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 II</w:t>
            </w:r>
          </w:p>
          <w:p w14:paraId="06D9359C" w14:textId="77777777" w:rsidR="000B0682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 III</w:t>
            </w:r>
          </w:p>
          <w:p w14:paraId="55EA44F6" w14:textId="77777777" w:rsidR="000B0682" w:rsidRPr="002E359D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27C">
              <w:rPr>
                <w:rFonts w:ascii="Times New Roman" w:hAnsi="Times New Roman" w:cs="Times New Roman"/>
                <w:sz w:val="24"/>
                <w:szCs w:val="24"/>
              </w:rPr>
              <w:t>Class IV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1764806A" w14:textId="77777777" w:rsidR="000B0682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9F1D55" w14:textId="77777777" w:rsidR="000B0682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27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4434E98B" w14:textId="77777777" w:rsidR="000B0682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27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 w14:paraId="3CF06505" w14:textId="77777777" w:rsidR="000B0682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27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6D603D64" w14:textId="77777777" w:rsidR="000B0682" w:rsidRPr="002E359D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3727C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</w:tcBorders>
          </w:tcPr>
          <w:p w14:paraId="20201799" w14:textId="77777777" w:rsidR="000B0682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54B">
              <w:rPr>
                <w:rFonts w:ascii="Times New Roman" w:hAnsi="Times New Roman" w:cs="Times New Roman"/>
                <w:sz w:val="24"/>
                <w:szCs w:val="24"/>
              </w:rPr>
              <w:t>0.2254</w:t>
            </w:r>
          </w:p>
        </w:tc>
      </w:tr>
      <w:tr w:rsidR="000B0682" w:rsidRPr="002E359D" w14:paraId="313832D9" w14:textId="77777777" w:rsidTr="00627A70">
        <w:tc>
          <w:tcPr>
            <w:tcW w:w="3334" w:type="dxa"/>
            <w:tcBorders>
              <w:top w:val="nil"/>
              <w:bottom w:val="nil"/>
              <w:right w:val="nil"/>
            </w:tcBorders>
          </w:tcPr>
          <w:p w14:paraId="54195CDD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X-ray </w:t>
            </w:r>
            <w:r w:rsidRPr="00D3727C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C0C5B6E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ge I </w:t>
            </w:r>
          </w:p>
          <w:p w14:paraId="311C804D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ge II </w:t>
            </w:r>
          </w:p>
          <w:p w14:paraId="2D72CED5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ge III</w:t>
            </w:r>
          </w:p>
          <w:p w14:paraId="28759873" w14:textId="77777777" w:rsidR="000B0682" w:rsidRPr="002E359D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ge IV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426629CD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45E75E3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27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  <w:p w14:paraId="16DD6C32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27C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  <w:p w14:paraId="478C6EC3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27C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  <w:p w14:paraId="71821C4F" w14:textId="77777777" w:rsidR="000B0682" w:rsidRPr="002E359D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2C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</w:tcBorders>
          </w:tcPr>
          <w:p w14:paraId="2784EB00" w14:textId="77777777" w:rsidR="000B0682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F6E">
              <w:rPr>
                <w:rFonts w:ascii="Times New Roman" w:eastAsia="Times New Roman" w:hAnsi="Times New Roman" w:cs="Times New Roman"/>
                <w:sz w:val="24"/>
                <w:szCs w:val="24"/>
              </w:rPr>
              <w:t>0.01701*</w:t>
            </w:r>
          </w:p>
        </w:tc>
      </w:tr>
      <w:tr w:rsidR="000B0682" w:rsidRPr="002E359D" w14:paraId="01131BD1" w14:textId="77777777" w:rsidTr="00627A70">
        <w:tc>
          <w:tcPr>
            <w:tcW w:w="3334" w:type="dxa"/>
            <w:tcBorders>
              <w:top w:val="nil"/>
              <w:bottom w:val="nil"/>
              <w:right w:val="nil"/>
            </w:tcBorders>
          </w:tcPr>
          <w:p w14:paraId="54036C1F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</w:t>
            </w:r>
            <w:r w:rsidRPr="00D372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2257D16E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2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F-  </w:t>
            </w:r>
          </w:p>
          <w:p w14:paraId="1E0A3F95" w14:textId="77777777" w:rsidR="000B0682" w:rsidRPr="002E359D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27C">
              <w:rPr>
                <w:rFonts w:ascii="Times New Roman" w:eastAsia="Times New Roman" w:hAnsi="Times New Roman" w:cs="Times New Roman"/>
                <w:sz w:val="24"/>
                <w:szCs w:val="24"/>
              </w:rPr>
              <w:t>RF+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0A35E9B6" w14:textId="77777777" w:rsidR="000B0682" w:rsidRPr="00744F6E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1538F88" w14:textId="77777777" w:rsidR="000B0682" w:rsidRPr="00744F6E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F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  </w:t>
            </w:r>
          </w:p>
          <w:p w14:paraId="0DB638E3" w14:textId="77777777" w:rsidR="000B0682" w:rsidRPr="00744F6E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F6E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</w:tcBorders>
          </w:tcPr>
          <w:p w14:paraId="22B12632" w14:textId="77777777" w:rsidR="000B0682" w:rsidRPr="00744F6E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F6E">
              <w:rPr>
                <w:rFonts w:ascii="Times New Roman" w:eastAsia="Times New Roman" w:hAnsi="Times New Roman" w:cs="Times New Roman"/>
                <w:sz w:val="24"/>
                <w:szCs w:val="24"/>
              </w:rPr>
              <w:t>0.00185**</w:t>
            </w:r>
          </w:p>
        </w:tc>
      </w:tr>
      <w:tr w:rsidR="000B0682" w:rsidRPr="002E359D" w14:paraId="0A261E8C" w14:textId="77777777" w:rsidTr="00627A70">
        <w:tc>
          <w:tcPr>
            <w:tcW w:w="3334" w:type="dxa"/>
            <w:tcBorders>
              <w:top w:val="nil"/>
              <w:bottom w:val="nil"/>
              <w:right w:val="nil"/>
            </w:tcBorders>
          </w:tcPr>
          <w:p w14:paraId="551ED79F" w14:textId="77777777" w:rsidR="000B0682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E55">
              <w:rPr>
                <w:rFonts w:ascii="Times New Roman" w:hAnsi="Times New Roman" w:cs="Times New Roman"/>
                <w:sz w:val="24"/>
                <w:szCs w:val="24"/>
              </w:rPr>
              <w:t>HAQ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1B42DF88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77 (</w:t>
            </w:r>
            <w:proofErr w:type="gramStart"/>
            <w:r w:rsidRPr="00162E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100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6300)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</w:tcBorders>
          </w:tcPr>
          <w:p w14:paraId="6F863181" w14:textId="77777777" w:rsidR="000B0682" w:rsidRPr="00D3727C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54B">
              <w:rPr>
                <w:rFonts w:ascii="Times New Roman" w:eastAsia="Times New Roman" w:hAnsi="Times New Roman" w:cs="Times New Roman"/>
                <w:sz w:val="24"/>
                <w:szCs w:val="24"/>
              </w:rPr>
              <w:t>0.414</w:t>
            </w:r>
          </w:p>
        </w:tc>
      </w:tr>
      <w:tr w:rsidR="000B0682" w:rsidRPr="002E359D" w14:paraId="6C492B0C" w14:textId="77777777" w:rsidTr="00627A70">
        <w:tc>
          <w:tcPr>
            <w:tcW w:w="3334" w:type="dxa"/>
            <w:tcBorders>
              <w:top w:val="nil"/>
              <w:bottom w:val="nil"/>
              <w:right w:val="nil"/>
            </w:tcBorders>
          </w:tcPr>
          <w:p w14:paraId="736E9DEC" w14:textId="77777777" w:rsidR="000B0682" w:rsidRPr="00D3727C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R (</w:t>
            </w:r>
            <w:proofErr w:type="spellStart"/>
            <w:r w:rsidRPr="008349C7">
              <w:rPr>
                <w:rFonts w:ascii="Times New Roman" w:hAnsi="Times New Roman" w:cs="Times New Roman"/>
                <w:sz w:val="24"/>
                <w:szCs w:val="24"/>
              </w:rPr>
              <w:t>mm.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75AD685B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9C7">
              <w:rPr>
                <w:rFonts w:ascii="Times New Roman" w:eastAsia="Times New Roman" w:hAnsi="Times New Roman" w:cs="Times New Roman"/>
                <w:sz w:val="24"/>
                <w:szCs w:val="24"/>
              </w:rPr>
              <w:t>30.49</w:t>
            </w:r>
            <w:proofErr w:type="gramStart"/>
            <w:r w:rsidRPr="008349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25 - 46.00)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</w:tcBorders>
          </w:tcPr>
          <w:p w14:paraId="1889748E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54B">
              <w:rPr>
                <w:rFonts w:ascii="Times New Roman" w:eastAsia="Times New Roman" w:hAnsi="Times New Roman" w:cs="Times New Roman"/>
                <w:sz w:val="24"/>
                <w:szCs w:val="24"/>
              </w:rPr>
              <w:t>0.032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B0682" w:rsidRPr="002E359D" w14:paraId="2A523DA7" w14:textId="77777777" w:rsidTr="00627A70">
        <w:tc>
          <w:tcPr>
            <w:tcW w:w="3334" w:type="dxa"/>
            <w:tcBorders>
              <w:top w:val="nil"/>
              <w:bottom w:val="nil"/>
              <w:right w:val="nil"/>
            </w:tcBorders>
          </w:tcPr>
          <w:p w14:paraId="4E0565CB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redity for </w:t>
            </w:r>
            <w:r w:rsidRPr="008349C7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01EEF18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  <w:p w14:paraId="7DC73718" w14:textId="77777777" w:rsidR="000B0682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r w:rsidRPr="00B31843">
              <w:rPr>
                <w:rFonts w:ascii="Times New Roman" w:eastAsia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5E998994" w14:textId="77777777" w:rsidR="000B0682" w:rsidRPr="00B31843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33FE854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9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8  </w:t>
            </w:r>
          </w:p>
          <w:p w14:paraId="05C0B822" w14:textId="77777777" w:rsidR="000B0682" w:rsidRPr="008349C7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49C7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</w:tcBorders>
          </w:tcPr>
          <w:p w14:paraId="4D64AD1E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54B">
              <w:rPr>
                <w:rFonts w:ascii="Times New Roman" w:eastAsia="Times New Roman" w:hAnsi="Times New Roman" w:cs="Times New Roman"/>
                <w:sz w:val="24"/>
                <w:szCs w:val="24"/>
              </w:rPr>
              <w:t>0.5413</w:t>
            </w:r>
          </w:p>
        </w:tc>
      </w:tr>
      <w:tr w:rsidR="000B0682" w:rsidRPr="002E359D" w14:paraId="2B77B8AC" w14:textId="77777777" w:rsidTr="00627A70">
        <w:tc>
          <w:tcPr>
            <w:tcW w:w="3334" w:type="dxa"/>
            <w:tcBorders>
              <w:top w:val="nil"/>
              <w:bottom w:val="nil"/>
              <w:right w:val="nil"/>
            </w:tcBorders>
          </w:tcPr>
          <w:p w14:paraId="3013FCC5" w14:textId="77777777" w:rsidR="000B0682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of RA </w:t>
            </w:r>
            <w:r w:rsidRPr="008349C7">
              <w:rPr>
                <w:rFonts w:ascii="Times New Roman" w:hAnsi="Times New Roman" w:cs="Times New Roman"/>
                <w:sz w:val="24"/>
                <w:szCs w:val="24"/>
              </w:rPr>
              <w:t>onset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09D4E7E3" w14:textId="77777777" w:rsidR="000B0682" w:rsidRPr="004822C6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5.11 (26.00 - </w:t>
            </w:r>
            <w:r w:rsidRPr="008349C7">
              <w:rPr>
                <w:rFonts w:ascii="Times New Roman" w:eastAsia="Times New Roman" w:hAnsi="Times New Roman" w:cs="Times New Roman"/>
                <w:sz w:val="24"/>
                <w:szCs w:val="24"/>
              </w:rPr>
              <w:t>42.7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8349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</w:tcBorders>
          </w:tcPr>
          <w:p w14:paraId="47D0AC88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1**</w:t>
            </w:r>
          </w:p>
        </w:tc>
      </w:tr>
      <w:tr w:rsidR="000B0682" w:rsidRPr="002E359D" w14:paraId="351B3E38" w14:textId="77777777" w:rsidTr="00627A70">
        <w:tc>
          <w:tcPr>
            <w:tcW w:w="3334" w:type="dxa"/>
            <w:tcBorders>
              <w:top w:val="nil"/>
              <w:bottom w:val="nil"/>
              <w:right w:val="nil"/>
            </w:tcBorders>
          </w:tcPr>
          <w:p w14:paraId="2AF45B1A" w14:textId="77777777" w:rsidR="000B0682" w:rsidRPr="008349C7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206">
              <w:rPr>
                <w:rFonts w:ascii="Times New Roman" w:hAnsi="Times New Roman" w:cs="Times New Roman"/>
                <w:sz w:val="24"/>
                <w:szCs w:val="24"/>
              </w:rPr>
              <w:t>VAS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7B57CC42" w14:textId="77777777" w:rsidR="000B0682" w:rsidRPr="008349C7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62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739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16206">
              <w:rPr>
                <w:rFonts w:ascii="Times New Roman" w:eastAsia="Times New Roman" w:hAnsi="Times New Roman" w:cs="Times New Roman"/>
                <w:sz w:val="24"/>
                <w:szCs w:val="24"/>
              </w:rPr>
              <w:t>3.0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</w:t>
            </w:r>
            <w:r w:rsidRPr="00F162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.000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162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</w:tcBorders>
          </w:tcPr>
          <w:p w14:paraId="7243FBAE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1**</w:t>
            </w:r>
          </w:p>
        </w:tc>
      </w:tr>
      <w:tr w:rsidR="000B0682" w:rsidRPr="002E359D" w14:paraId="75B12084" w14:textId="77777777" w:rsidTr="00627A70">
        <w:tc>
          <w:tcPr>
            <w:tcW w:w="3334" w:type="dxa"/>
            <w:tcBorders>
              <w:top w:val="nil"/>
              <w:bottom w:val="nil"/>
              <w:right w:val="nil"/>
            </w:tcBorders>
          </w:tcPr>
          <w:p w14:paraId="712EB57F" w14:textId="77777777" w:rsidR="000B0682" w:rsidRPr="008349C7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206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27F5AA19" w14:textId="77777777" w:rsidR="000B0682" w:rsidRPr="008349C7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27  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60 - 28.60)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</w:tcBorders>
          </w:tcPr>
          <w:p w14:paraId="168B365C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1**</w:t>
            </w:r>
          </w:p>
        </w:tc>
      </w:tr>
      <w:tr w:rsidR="000B0682" w:rsidRPr="002E359D" w14:paraId="3360D211" w14:textId="77777777" w:rsidTr="00627A70">
        <w:tc>
          <w:tcPr>
            <w:tcW w:w="3334" w:type="dxa"/>
            <w:tcBorders>
              <w:top w:val="nil"/>
              <w:bottom w:val="nil"/>
              <w:right w:val="nil"/>
            </w:tcBorders>
          </w:tcPr>
          <w:p w14:paraId="27395187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6206">
              <w:rPr>
                <w:rFonts w:ascii="Times New Roman" w:hAnsi="Times New Roman" w:cs="Times New Roman"/>
                <w:sz w:val="24"/>
                <w:szCs w:val="24"/>
              </w:rPr>
              <w:t>CMV</w:t>
            </w:r>
            <w:r w:rsidRPr="00F162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CF97F55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620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A96D12B" w14:textId="77777777" w:rsidR="000B0682" w:rsidRPr="008349C7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36E3510A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9A8AE1F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6206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  <w:p w14:paraId="672CABA8" w14:textId="77777777" w:rsidR="000B0682" w:rsidRPr="00F16206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620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</w:tcBorders>
          </w:tcPr>
          <w:p w14:paraId="37C2486A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B0682" w:rsidRPr="002E359D" w14:paraId="700B71B9" w14:textId="77777777" w:rsidTr="00627A70">
        <w:trPr>
          <w:trHeight w:val="441"/>
        </w:trPr>
        <w:tc>
          <w:tcPr>
            <w:tcW w:w="3334" w:type="dxa"/>
            <w:tcBorders>
              <w:top w:val="nil"/>
              <w:bottom w:val="nil"/>
              <w:right w:val="nil"/>
            </w:tcBorders>
          </w:tcPr>
          <w:p w14:paraId="24679B90" w14:textId="77777777" w:rsidR="000B0682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rpes</w:t>
            </w:r>
          </w:p>
          <w:p w14:paraId="35C79E6F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620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14:paraId="4615C7DD" w14:textId="77777777" w:rsidR="000B0682" w:rsidRPr="00F16206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4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4CA14453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1C6F23A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6206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  <w:p w14:paraId="28477F40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6206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</w:tcBorders>
          </w:tcPr>
          <w:p w14:paraId="59E98E78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498">
              <w:rPr>
                <w:rFonts w:ascii="Times New Roman" w:eastAsia="Times New Roman" w:hAnsi="Times New Roman" w:cs="Times New Roman"/>
                <w:sz w:val="24"/>
                <w:szCs w:val="24"/>
              </w:rPr>
              <w:t>0.469</w:t>
            </w:r>
          </w:p>
        </w:tc>
      </w:tr>
      <w:tr w:rsidR="000B0682" w:rsidRPr="002E359D" w14:paraId="3A02EA95" w14:textId="77777777" w:rsidTr="00627A70">
        <w:trPr>
          <w:trHeight w:val="441"/>
        </w:trPr>
        <w:tc>
          <w:tcPr>
            <w:tcW w:w="3334" w:type="dxa"/>
            <w:tcBorders>
              <w:top w:val="nil"/>
              <w:bottom w:val="nil"/>
              <w:right w:val="nil"/>
            </w:tcBorders>
          </w:tcPr>
          <w:p w14:paraId="0216C823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S</w:t>
            </w:r>
            <w:r w:rsidRPr="00F162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3F0898FE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620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14:paraId="47E21D8B" w14:textId="77777777" w:rsidR="000B0682" w:rsidRPr="00F16206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4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48944319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ADEFB9B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62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6   </w:t>
            </w:r>
          </w:p>
          <w:p w14:paraId="57676E3B" w14:textId="77777777" w:rsidR="000B0682" w:rsidRPr="00F16206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620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</w:tcBorders>
          </w:tcPr>
          <w:p w14:paraId="35FCB044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B0682" w:rsidRPr="002E359D" w14:paraId="1DF84247" w14:textId="77777777" w:rsidTr="00627A70">
        <w:trPr>
          <w:trHeight w:val="441"/>
        </w:trPr>
        <w:tc>
          <w:tcPr>
            <w:tcW w:w="3334" w:type="dxa"/>
            <w:tcBorders>
              <w:top w:val="nil"/>
              <w:bottom w:val="nil"/>
              <w:right w:val="nil"/>
            </w:tcBorders>
          </w:tcPr>
          <w:p w14:paraId="1CEE33B8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patitis </w:t>
            </w:r>
            <w:r w:rsidRPr="00F16206">
              <w:rPr>
                <w:rFonts w:ascii="Times New Roman" w:hAnsi="Times New Roman" w:cs="Times New Roman"/>
                <w:sz w:val="24"/>
                <w:szCs w:val="24"/>
              </w:rPr>
              <w:t>À</w:t>
            </w:r>
            <w:r w:rsidRPr="00F162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942C84C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620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14:paraId="120AFD21" w14:textId="77777777" w:rsidR="000B0682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4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4A9D95A8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A83307D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6206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  <w:p w14:paraId="35E7F8D0" w14:textId="77777777" w:rsidR="000B0682" w:rsidRPr="00F16206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6206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</w:tcBorders>
          </w:tcPr>
          <w:p w14:paraId="1F410F64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498">
              <w:rPr>
                <w:rFonts w:ascii="Times New Roman" w:eastAsia="Times New Roman" w:hAnsi="Times New Roman" w:cs="Times New Roman"/>
                <w:sz w:val="24"/>
                <w:szCs w:val="24"/>
              </w:rPr>
              <w:t>0.8348</w:t>
            </w:r>
          </w:p>
        </w:tc>
      </w:tr>
      <w:tr w:rsidR="000B0682" w:rsidRPr="002E359D" w14:paraId="6CC04E01" w14:textId="77777777" w:rsidTr="00627A70">
        <w:trPr>
          <w:trHeight w:val="441"/>
        </w:trPr>
        <w:tc>
          <w:tcPr>
            <w:tcW w:w="3334" w:type="dxa"/>
            <w:tcBorders>
              <w:top w:val="nil"/>
              <w:bottom w:val="nil"/>
              <w:right w:val="nil"/>
            </w:tcBorders>
          </w:tcPr>
          <w:p w14:paraId="58135431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F162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sles </w:t>
            </w:r>
          </w:p>
          <w:p w14:paraId="7891B0B1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620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14:paraId="08346ECA" w14:textId="77777777" w:rsidR="000B0682" w:rsidRDefault="000B0682" w:rsidP="00627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4D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5E8AF1DB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6206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  <w:p w14:paraId="136D3A6C" w14:textId="77777777" w:rsidR="000B0682" w:rsidRPr="00F16206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620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</w:tcBorders>
          </w:tcPr>
          <w:p w14:paraId="60670F3C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498">
              <w:rPr>
                <w:rFonts w:ascii="Times New Roman" w:eastAsia="Times New Roman" w:hAnsi="Times New Roman" w:cs="Times New Roman"/>
                <w:sz w:val="24"/>
                <w:szCs w:val="24"/>
              </w:rPr>
              <w:t>0.1755</w:t>
            </w:r>
          </w:p>
        </w:tc>
      </w:tr>
      <w:tr w:rsidR="000B0682" w:rsidRPr="002E359D" w14:paraId="159560F0" w14:textId="77777777" w:rsidTr="00627A70">
        <w:trPr>
          <w:trHeight w:val="441"/>
        </w:trPr>
        <w:tc>
          <w:tcPr>
            <w:tcW w:w="3334" w:type="dxa"/>
            <w:tcBorders>
              <w:top w:val="nil"/>
              <w:bottom w:val="nil"/>
              <w:right w:val="nil"/>
            </w:tcBorders>
          </w:tcPr>
          <w:p w14:paraId="287D7B12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F162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bella </w:t>
            </w:r>
          </w:p>
          <w:p w14:paraId="70E71B02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620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No </w:t>
            </w:r>
          </w:p>
          <w:p w14:paraId="6D0401C7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6206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4DC5186B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D4694B8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620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5</w:t>
            </w:r>
          </w:p>
          <w:p w14:paraId="37C41423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</w:tcBorders>
          </w:tcPr>
          <w:p w14:paraId="78454C84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49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3198</w:t>
            </w:r>
          </w:p>
        </w:tc>
      </w:tr>
      <w:tr w:rsidR="000B0682" w:rsidRPr="002E359D" w14:paraId="1FCDE847" w14:textId="77777777" w:rsidTr="00627A70">
        <w:trPr>
          <w:trHeight w:val="647"/>
        </w:trPr>
        <w:tc>
          <w:tcPr>
            <w:tcW w:w="3334" w:type="dxa"/>
            <w:tcBorders>
              <w:top w:val="nil"/>
              <w:bottom w:val="nil"/>
              <w:right w:val="nil"/>
            </w:tcBorders>
          </w:tcPr>
          <w:p w14:paraId="1EB489C4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cken </w:t>
            </w: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x </w:t>
            </w:r>
          </w:p>
          <w:p w14:paraId="0F15EEFC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  <w:p w14:paraId="577DF7A9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1692FE7D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039D110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  <w:p w14:paraId="65160982" w14:textId="77777777" w:rsidR="000B0682" w:rsidRPr="004A279D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</w:tcBorders>
          </w:tcPr>
          <w:p w14:paraId="1977B0FF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B0682" w:rsidRPr="002E359D" w14:paraId="78D4E7D1" w14:textId="77777777" w:rsidTr="00627A70">
        <w:trPr>
          <w:trHeight w:val="699"/>
        </w:trPr>
        <w:tc>
          <w:tcPr>
            <w:tcW w:w="3334" w:type="dxa"/>
            <w:tcBorders>
              <w:top w:val="nil"/>
              <w:bottom w:val="nil"/>
              <w:right w:val="nil"/>
            </w:tcBorders>
          </w:tcPr>
          <w:p w14:paraId="3954A3C4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x </w:t>
            </w: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fection </w:t>
            </w:r>
          </w:p>
          <w:p w14:paraId="7F1B63FA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  <w:p w14:paraId="58D75C7D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59040C30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B54730B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  <w:p w14:paraId="41CE2C29" w14:textId="77777777" w:rsidR="000B0682" w:rsidRPr="00F16206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</w:tcBorders>
          </w:tcPr>
          <w:p w14:paraId="1D80FF75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B0682" w:rsidRPr="002E359D" w14:paraId="3A65632A" w14:textId="77777777" w:rsidTr="00627A70">
        <w:trPr>
          <w:trHeight w:val="553"/>
        </w:trPr>
        <w:tc>
          <w:tcPr>
            <w:tcW w:w="3334" w:type="dxa"/>
            <w:tcBorders>
              <w:top w:val="nil"/>
              <w:bottom w:val="nil"/>
              <w:right w:val="nil"/>
            </w:tcBorders>
          </w:tcPr>
          <w:p w14:paraId="1ACE4599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cology </w:t>
            </w:r>
          </w:p>
          <w:p w14:paraId="7650BE0B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 </w:t>
            </w:r>
          </w:p>
          <w:p w14:paraId="1297A66F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5ED89C4E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6F14E14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9   </w:t>
            </w:r>
          </w:p>
          <w:p w14:paraId="624D24C3" w14:textId="77777777" w:rsidR="000B0682" w:rsidRPr="004A279D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</w:tcBorders>
          </w:tcPr>
          <w:p w14:paraId="44884254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B0682" w:rsidRPr="002E359D" w14:paraId="155C4311" w14:textId="77777777" w:rsidTr="00627A70">
        <w:trPr>
          <w:trHeight w:val="702"/>
        </w:trPr>
        <w:tc>
          <w:tcPr>
            <w:tcW w:w="3334" w:type="dxa"/>
            <w:tcBorders>
              <w:top w:val="nil"/>
              <w:bottom w:val="nil"/>
              <w:right w:val="nil"/>
            </w:tcBorders>
          </w:tcPr>
          <w:p w14:paraId="5E9A0325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>Trauma</w:t>
            </w:r>
          </w:p>
          <w:p w14:paraId="557787D2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  <w:p w14:paraId="65A253E9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1F79FC92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5DB283C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  <w:p w14:paraId="63A34C4D" w14:textId="77777777" w:rsidR="000B0682" w:rsidRPr="004A279D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</w:tcBorders>
          </w:tcPr>
          <w:p w14:paraId="0AB32342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498">
              <w:rPr>
                <w:rFonts w:ascii="Times New Roman" w:eastAsia="Times New Roman" w:hAnsi="Times New Roman" w:cs="Times New Roman"/>
                <w:sz w:val="24"/>
                <w:szCs w:val="24"/>
              </w:rPr>
              <w:t>0.9238</w:t>
            </w:r>
          </w:p>
        </w:tc>
      </w:tr>
      <w:tr w:rsidR="000B0682" w:rsidRPr="002E359D" w14:paraId="58E6868A" w14:textId="77777777" w:rsidTr="00627A70">
        <w:trPr>
          <w:trHeight w:val="699"/>
        </w:trPr>
        <w:tc>
          <w:tcPr>
            <w:tcW w:w="3334" w:type="dxa"/>
            <w:tcBorders>
              <w:top w:val="nil"/>
              <w:bottom w:val="nil"/>
              <w:right w:val="nil"/>
            </w:tcBorders>
          </w:tcPr>
          <w:p w14:paraId="0F859D79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cohol</w:t>
            </w: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3F6EA93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291C50D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2D412751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78E0C9F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  <w:p w14:paraId="5F86F119" w14:textId="77777777" w:rsidR="000B0682" w:rsidRPr="004A279D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</w:tcBorders>
          </w:tcPr>
          <w:p w14:paraId="56DC34E8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B0682" w:rsidRPr="002E359D" w14:paraId="76A06F3B" w14:textId="77777777" w:rsidTr="00627A70">
        <w:trPr>
          <w:trHeight w:val="553"/>
        </w:trPr>
        <w:tc>
          <w:tcPr>
            <w:tcW w:w="3334" w:type="dxa"/>
            <w:tcBorders>
              <w:top w:val="nil"/>
              <w:bottom w:val="nil"/>
              <w:right w:val="nil"/>
            </w:tcBorders>
          </w:tcPr>
          <w:p w14:paraId="1EC4494E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lergy </w:t>
            </w:r>
          </w:p>
          <w:p w14:paraId="6B3D01C3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  <w:p w14:paraId="1E797A2C" w14:textId="77777777" w:rsidR="000B0682" w:rsidRPr="004A279D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3550A5DA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1F77B0D" w14:textId="77777777" w:rsidR="000B0682" w:rsidRPr="004A279D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  <w:p w14:paraId="3E38A047" w14:textId="77777777" w:rsidR="000B0682" w:rsidRPr="004A279D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</w:tcBorders>
          </w:tcPr>
          <w:p w14:paraId="1D6995B1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B0682" w:rsidRPr="002E359D" w14:paraId="73D09289" w14:textId="77777777" w:rsidTr="00627A70">
        <w:trPr>
          <w:trHeight w:val="561"/>
        </w:trPr>
        <w:tc>
          <w:tcPr>
            <w:tcW w:w="3334" w:type="dxa"/>
            <w:tcBorders>
              <w:top w:val="nil"/>
              <w:bottom w:val="nil"/>
              <w:right w:val="nil"/>
            </w:tcBorders>
          </w:tcPr>
          <w:p w14:paraId="03D812AA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ducation </w:t>
            </w:r>
          </w:p>
          <w:p w14:paraId="1350AA59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gher </w:t>
            </w:r>
          </w:p>
          <w:p w14:paraId="18A3E0B7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>econdary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61F091CA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515CCE5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  <w:p w14:paraId="10625738" w14:textId="77777777" w:rsidR="000B0682" w:rsidRPr="004A279D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</w:tcBorders>
          </w:tcPr>
          <w:p w14:paraId="27B8B3A5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498">
              <w:rPr>
                <w:rFonts w:ascii="Times New Roman" w:eastAsia="Times New Roman" w:hAnsi="Times New Roman" w:cs="Times New Roman"/>
                <w:sz w:val="24"/>
                <w:szCs w:val="24"/>
              </w:rPr>
              <w:t>0.9836</w:t>
            </w:r>
          </w:p>
        </w:tc>
      </w:tr>
      <w:tr w:rsidR="000B0682" w:rsidRPr="002E359D" w14:paraId="56721E71" w14:textId="77777777" w:rsidTr="00627A70">
        <w:trPr>
          <w:trHeight w:val="697"/>
        </w:trPr>
        <w:tc>
          <w:tcPr>
            <w:tcW w:w="3334" w:type="dxa"/>
            <w:tcBorders>
              <w:top w:val="nil"/>
              <w:bottom w:val="nil"/>
              <w:right w:val="nil"/>
            </w:tcBorders>
          </w:tcPr>
          <w:p w14:paraId="23928A8E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cial </w:t>
            </w:r>
          </w:p>
          <w:p w14:paraId="47DA3BEF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  <w:p w14:paraId="1A3A0B34" w14:textId="77777777" w:rsidR="000B0682" w:rsidRPr="004A279D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3FCC9964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7256074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  <w:p w14:paraId="5FF214C9" w14:textId="77777777" w:rsidR="000B0682" w:rsidRPr="004A279D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</w:tcBorders>
          </w:tcPr>
          <w:p w14:paraId="65144A45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498">
              <w:rPr>
                <w:rFonts w:ascii="Times New Roman" w:eastAsia="Times New Roman" w:hAnsi="Times New Roman" w:cs="Times New Roman"/>
                <w:sz w:val="24"/>
                <w:szCs w:val="24"/>
              </w:rPr>
              <w:t>0.07579</w:t>
            </w:r>
          </w:p>
        </w:tc>
      </w:tr>
      <w:tr w:rsidR="000B0682" w:rsidRPr="002E359D" w14:paraId="26ACE81B" w14:textId="77777777" w:rsidTr="00627A70">
        <w:trPr>
          <w:trHeight w:val="439"/>
        </w:trPr>
        <w:tc>
          <w:tcPr>
            <w:tcW w:w="3334" w:type="dxa"/>
            <w:tcBorders>
              <w:top w:val="nil"/>
              <w:bottom w:val="nil"/>
              <w:right w:val="nil"/>
            </w:tcBorders>
          </w:tcPr>
          <w:p w14:paraId="7306CC09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>ro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ssional </w:t>
            </w: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rm </w:t>
            </w:r>
          </w:p>
          <w:p w14:paraId="66CE6031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  <w:p w14:paraId="164D196F" w14:textId="77777777" w:rsidR="000B0682" w:rsidRPr="004A279D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26D584CD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8547F44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2   </w:t>
            </w:r>
          </w:p>
          <w:p w14:paraId="0CA348E5" w14:textId="77777777" w:rsidR="000B0682" w:rsidRPr="004A279D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</w:tcBorders>
          </w:tcPr>
          <w:p w14:paraId="6F302FF6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B0682" w:rsidRPr="002E359D" w14:paraId="3FEF94D4" w14:textId="77777777" w:rsidTr="00627A70">
        <w:trPr>
          <w:trHeight w:val="930"/>
        </w:trPr>
        <w:tc>
          <w:tcPr>
            <w:tcW w:w="3334" w:type="dxa"/>
            <w:tcBorders>
              <w:top w:val="nil"/>
              <w:bottom w:val="nil"/>
              <w:right w:val="nil"/>
            </w:tcBorders>
          </w:tcPr>
          <w:p w14:paraId="52511179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>Anemia</w:t>
            </w:r>
          </w:p>
          <w:p w14:paraId="0B183B9B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14:paraId="3BB36B52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6D29039A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  <w:p w14:paraId="597C0A7A" w14:textId="77777777" w:rsidR="000B0682" w:rsidRPr="004A279D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  <w:p w14:paraId="06AADAF1" w14:textId="77777777" w:rsidR="000B0682" w:rsidRPr="004A279D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</w:tcBorders>
          </w:tcPr>
          <w:p w14:paraId="639E0340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498">
              <w:rPr>
                <w:rFonts w:ascii="Times New Roman" w:eastAsia="Times New Roman" w:hAnsi="Times New Roman" w:cs="Times New Roman"/>
                <w:sz w:val="24"/>
                <w:szCs w:val="24"/>
              </w:rPr>
              <w:t>0.5913</w:t>
            </w:r>
          </w:p>
        </w:tc>
      </w:tr>
      <w:tr w:rsidR="000B0682" w:rsidRPr="002E359D" w14:paraId="05325C86" w14:textId="77777777" w:rsidTr="00627A70">
        <w:trPr>
          <w:trHeight w:val="341"/>
        </w:trPr>
        <w:tc>
          <w:tcPr>
            <w:tcW w:w="3334" w:type="dxa"/>
            <w:tcBorders>
              <w:top w:val="nil"/>
              <w:bottom w:val="nil"/>
              <w:right w:val="nil"/>
            </w:tcBorders>
          </w:tcPr>
          <w:p w14:paraId="652D560A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>Hypergammaglobuliemia</w:t>
            </w:r>
            <w:proofErr w:type="spellEnd"/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74AB359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27CF1E85" w14:textId="77777777" w:rsidR="000B0682" w:rsidRPr="004A279D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4FD2AF34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0984464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  <w:p w14:paraId="4C849CC0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</w:tcBorders>
          </w:tcPr>
          <w:p w14:paraId="167E4539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498">
              <w:rPr>
                <w:rFonts w:ascii="Times New Roman" w:eastAsia="Times New Roman" w:hAnsi="Times New Roman" w:cs="Times New Roman"/>
                <w:sz w:val="24"/>
                <w:szCs w:val="24"/>
              </w:rPr>
              <w:t>0.8406</w:t>
            </w:r>
          </w:p>
        </w:tc>
      </w:tr>
      <w:tr w:rsidR="000B0682" w:rsidRPr="002E359D" w14:paraId="1D7B7CA0" w14:textId="77777777" w:rsidTr="00627A70">
        <w:trPr>
          <w:trHeight w:val="637"/>
        </w:trPr>
        <w:tc>
          <w:tcPr>
            <w:tcW w:w="3334" w:type="dxa"/>
            <w:tcBorders>
              <w:top w:val="nil"/>
              <w:bottom w:val="nil"/>
              <w:right w:val="nil"/>
            </w:tcBorders>
          </w:tcPr>
          <w:p w14:paraId="781438B9" w14:textId="77777777" w:rsidR="000B0682" w:rsidRPr="004A279D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amma </w:t>
            </w: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>g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ulin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3AD10C51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17</w:t>
            </w:r>
            <w:r w:rsidRPr="004A27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7.62 - 22.07)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</w:tcBorders>
          </w:tcPr>
          <w:p w14:paraId="00D243B1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1*</w:t>
            </w:r>
          </w:p>
        </w:tc>
      </w:tr>
      <w:tr w:rsidR="000B0682" w:rsidRPr="002E359D" w14:paraId="360BC228" w14:textId="77777777" w:rsidTr="00627A70">
        <w:trPr>
          <w:trHeight w:val="365"/>
        </w:trPr>
        <w:tc>
          <w:tcPr>
            <w:tcW w:w="3334" w:type="dxa"/>
            <w:tcBorders>
              <w:top w:val="nil"/>
              <w:bottom w:val="nil"/>
              <w:right w:val="nil"/>
            </w:tcBorders>
          </w:tcPr>
          <w:p w14:paraId="2568B6C2" w14:textId="77777777" w:rsidR="000B0682" w:rsidRPr="004A279D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7FB8">
              <w:rPr>
                <w:rFonts w:ascii="Times New Roman" w:eastAsia="Times New Roman" w:hAnsi="Times New Roman" w:cs="Times New Roman"/>
                <w:sz w:val="24"/>
                <w:szCs w:val="24"/>
              </w:rPr>
              <w:t>Breastfeeding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14:paraId="3D37EB09" w14:textId="77777777" w:rsidR="000B0682" w:rsidRPr="004A279D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7 (9.0 - 20.0)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</w:tcBorders>
          </w:tcPr>
          <w:p w14:paraId="25407D18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498">
              <w:rPr>
                <w:rFonts w:ascii="Times New Roman" w:eastAsia="Times New Roman" w:hAnsi="Times New Roman" w:cs="Times New Roman"/>
                <w:sz w:val="24"/>
                <w:szCs w:val="24"/>
              </w:rPr>
              <w:t>0.3328</w:t>
            </w:r>
          </w:p>
        </w:tc>
      </w:tr>
      <w:tr w:rsidR="000B0682" w:rsidRPr="002E359D" w14:paraId="1CBE1812" w14:textId="77777777" w:rsidTr="00627A70">
        <w:trPr>
          <w:trHeight w:val="555"/>
        </w:trPr>
        <w:tc>
          <w:tcPr>
            <w:tcW w:w="3334" w:type="dxa"/>
            <w:tcBorders>
              <w:top w:val="nil"/>
              <w:right w:val="nil"/>
            </w:tcBorders>
          </w:tcPr>
          <w:p w14:paraId="7C245A76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7F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F.24 </w:t>
            </w:r>
          </w:p>
          <w:p w14:paraId="19AF4A38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7F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  <w:p w14:paraId="74BF08CD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7F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</w:p>
          <w:p w14:paraId="5FC1A518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7F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's </w:t>
            </w:r>
          </w:p>
        </w:tc>
        <w:tc>
          <w:tcPr>
            <w:tcW w:w="3244" w:type="dxa"/>
            <w:tcBorders>
              <w:top w:val="nil"/>
              <w:left w:val="nil"/>
              <w:right w:val="nil"/>
            </w:tcBorders>
          </w:tcPr>
          <w:p w14:paraId="22E7770B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4CE9500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7FB8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  <w:p w14:paraId="2436D6BA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7F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  </w:t>
            </w:r>
          </w:p>
          <w:p w14:paraId="66D85A1C" w14:textId="77777777" w:rsidR="000B0682" w:rsidRPr="00667FB8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667F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</w:t>
            </w:r>
          </w:p>
        </w:tc>
        <w:tc>
          <w:tcPr>
            <w:tcW w:w="2767" w:type="dxa"/>
            <w:tcBorders>
              <w:top w:val="nil"/>
              <w:left w:val="nil"/>
            </w:tcBorders>
          </w:tcPr>
          <w:p w14:paraId="1505DB63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B0682" w:rsidRPr="002E359D" w14:paraId="50D7851B" w14:textId="77777777" w:rsidTr="00627A70">
        <w:trPr>
          <w:trHeight w:val="930"/>
        </w:trPr>
        <w:tc>
          <w:tcPr>
            <w:tcW w:w="3334" w:type="dxa"/>
            <w:tcBorders>
              <w:top w:val="nil"/>
              <w:right w:val="nil"/>
            </w:tcBorders>
          </w:tcPr>
          <w:p w14:paraId="43AE195F" w14:textId="77777777" w:rsidR="000B0682" w:rsidRPr="00AA052E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4" w:type="dxa"/>
            <w:tcBorders>
              <w:top w:val="nil"/>
              <w:left w:val="nil"/>
              <w:right w:val="nil"/>
            </w:tcBorders>
          </w:tcPr>
          <w:p w14:paraId="09101926" w14:textId="77777777" w:rsidR="000B0682" w:rsidRPr="00667FB8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7" w:type="dxa"/>
            <w:tcBorders>
              <w:top w:val="nil"/>
              <w:left w:val="nil"/>
            </w:tcBorders>
          </w:tcPr>
          <w:p w14:paraId="49A16CCB" w14:textId="77777777" w:rsidR="000B0682" w:rsidRDefault="000B0682" w:rsidP="00627A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71A4315" w14:textId="77777777" w:rsidR="000B0682" w:rsidRPr="006D3B9C" w:rsidRDefault="000B0682" w:rsidP="000B0682">
      <w:pPr>
        <w:rPr>
          <w:rFonts w:ascii="Times New Roman" w:hAnsi="Times New Roman" w:cs="Times New Roman"/>
          <w:sz w:val="24"/>
          <w:szCs w:val="24"/>
        </w:rPr>
      </w:pPr>
      <w:r w:rsidRPr="006D3B9C">
        <w:rPr>
          <w:rFonts w:ascii="Times New Roman" w:hAnsi="Times New Roman" w:cs="Times New Roman"/>
          <w:sz w:val="24"/>
          <w:szCs w:val="24"/>
        </w:rPr>
        <w:t>* - refers to statistically significant p-value&lt;0.05 (no adjustment)</w:t>
      </w:r>
    </w:p>
    <w:p w14:paraId="458C7A82" w14:textId="77777777" w:rsidR="000B0682" w:rsidRDefault="000B0682" w:rsidP="000B0682">
      <w:pPr>
        <w:rPr>
          <w:rFonts w:ascii="Times New Roman" w:hAnsi="Times New Roman" w:cs="Times New Roman"/>
          <w:sz w:val="24"/>
          <w:szCs w:val="24"/>
        </w:rPr>
      </w:pPr>
      <w:r w:rsidRPr="006D3B9C">
        <w:rPr>
          <w:rFonts w:ascii="Times New Roman" w:hAnsi="Times New Roman" w:cs="Times New Roman"/>
          <w:sz w:val="24"/>
          <w:szCs w:val="24"/>
        </w:rPr>
        <w:t>** - refers to statistically significant p-value&lt;0.01 (no adjustment)</w:t>
      </w:r>
    </w:p>
    <w:p w14:paraId="4FF7421D" w14:textId="7193AC61" w:rsidR="00BE799C" w:rsidRDefault="00BE799C"/>
    <w:p w14:paraId="4948FE79" w14:textId="105754D5" w:rsidR="00B10293" w:rsidRDefault="00B10293"/>
    <w:p w14:paraId="015E1FF0" w14:textId="77777777" w:rsidR="00B10293" w:rsidRDefault="00B10293"/>
    <w:sectPr w:rsidR="00B1029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055"/>
    <w:rsid w:val="000B0682"/>
    <w:rsid w:val="00744F6E"/>
    <w:rsid w:val="00AF1055"/>
    <w:rsid w:val="00B10293"/>
    <w:rsid w:val="00BE7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87A42C"/>
  <w15:chartTrackingRefBased/>
  <w15:docId w15:val="{40453D18-C6CE-434A-8597-6A210E3C2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0682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0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gul Issilbayeva</dc:creator>
  <cp:keywords/>
  <dc:description/>
  <cp:lastModifiedBy>Argul Issilbayeva</cp:lastModifiedBy>
  <cp:revision>4</cp:revision>
  <dcterms:created xsi:type="dcterms:W3CDTF">2022-02-26T14:55:00Z</dcterms:created>
  <dcterms:modified xsi:type="dcterms:W3CDTF">2022-03-24T09:14:00Z</dcterms:modified>
</cp:coreProperties>
</file>